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FE7686" w14:textId="2C09E078" w:rsidR="00F666C1" w:rsidRPr="001561AE" w:rsidRDefault="008E77FB" w:rsidP="00F36FCA">
      <w:pPr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1561AE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Supplementary </w:t>
      </w:r>
      <w:r w:rsidR="005F27CC" w:rsidRPr="001561AE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Table 1</w:t>
      </w:r>
    </w:p>
    <w:p w14:paraId="4615C6F9" w14:textId="15F1F332" w:rsidR="005F27CC" w:rsidRPr="0088204D" w:rsidRDefault="005F27CC" w:rsidP="00F36FCA">
      <w:pPr>
        <w:rPr>
          <w:rFonts w:ascii="Times New Roman" w:eastAsia="ＭＳ 明朝" w:hAnsi="Times New Roman" w:cs="Times New Roman"/>
          <w:bCs/>
          <w:sz w:val="24"/>
          <w:szCs w:val="24"/>
        </w:rPr>
      </w:pPr>
      <w:r w:rsidRPr="0088204D">
        <w:rPr>
          <w:rFonts w:ascii="Times New Roman" w:eastAsia="ＭＳ 明朝" w:hAnsi="Times New Roman" w:cs="Times New Roman"/>
          <w:bCs/>
          <w:sz w:val="24"/>
          <w:szCs w:val="24"/>
        </w:rPr>
        <w:t>Composition of experimental diet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5F27CC" w:rsidRPr="0088204D" w14:paraId="1C41426C" w14:textId="77777777" w:rsidTr="00731A9C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35B96A50" w14:textId="77777777" w:rsidR="005F27CC" w:rsidRPr="0088204D" w:rsidRDefault="005F27CC" w:rsidP="00F36FCA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25303F6E" w14:textId="6D627A83" w:rsidR="005F27CC" w:rsidRPr="0088204D" w:rsidRDefault="0007136D" w:rsidP="00F36FCA">
            <w:pPr>
              <w:ind w:rightChars="214" w:right="449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NPD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 w:rsidR="005F27CC" w:rsidRPr="0088204D"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46FE138F" w14:textId="22E95B5B" w:rsidR="005F27CC" w:rsidRPr="0088204D" w:rsidRDefault="0007136D" w:rsidP="00F36FCA">
            <w:pPr>
              <w:ind w:rightChars="348" w:right="731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LPD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(%)</w:t>
            </w:r>
          </w:p>
        </w:tc>
      </w:tr>
      <w:tr w:rsidR="005F27CC" w:rsidRPr="0088204D" w14:paraId="623B3249" w14:textId="77777777" w:rsidTr="00731A9C">
        <w:tc>
          <w:tcPr>
            <w:tcW w:w="2831" w:type="dxa"/>
            <w:tcBorders>
              <w:top w:val="single" w:sz="4" w:space="0" w:color="auto"/>
            </w:tcBorders>
          </w:tcPr>
          <w:p w14:paraId="0E9DEB2D" w14:textId="6A00BF22" w:rsidR="005F27CC" w:rsidRPr="0088204D" w:rsidRDefault="005F27CC" w:rsidP="00F36FCA">
            <w:pPr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88204D"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Casein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5B53CAD4" w14:textId="1CC0A990" w:rsidR="005F27CC" w:rsidRPr="0088204D" w:rsidRDefault="0088204D" w:rsidP="00F36FCA">
            <w:pPr>
              <w:ind w:rightChars="214" w:right="449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88204D"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20.00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38990AAC" w14:textId="690FA849" w:rsidR="005F27CC" w:rsidRPr="0088204D" w:rsidRDefault="00EA6B2D" w:rsidP="00F36FCA">
            <w:pPr>
              <w:ind w:rightChars="348" w:right="731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5.00</w:t>
            </w:r>
          </w:p>
        </w:tc>
      </w:tr>
      <w:tr w:rsidR="005F27CC" w:rsidRPr="0088204D" w14:paraId="5BD0D07E" w14:textId="77777777" w:rsidTr="00731A9C">
        <w:tc>
          <w:tcPr>
            <w:tcW w:w="2831" w:type="dxa"/>
          </w:tcPr>
          <w:p w14:paraId="14051781" w14:textId="64AAB8A0" w:rsidR="005F27CC" w:rsidRPr="0088204D" w:rsidRDefault="005F27CC" w:rsidP="00F36FCA">
            <w:pPr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88204D"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Corn</w:t>
            </w:r>
            <w:r w:rsidRPr="0088204D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starch</w:t>
            </w:r>
          </w:p>
        </w:tc>
        <w:tc>
          <w:tcPr>
            <w:tcW w:w="2831" w:type="dxa"/>
          </w:tcPr>
          <w:p w14:paraId="22636271" w14:textId="2635B555" w:rsidR="005F27CC" w:rsidRPr="0088204D" w:rsidRDefault="0088204D" w:rsidP="00F36FCA">
            <w:pPr>
              <w:ind w:rightChars="214" w:right="449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88204D"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39.75</w:t>
            </w:r>
          </w:p>
        </w:tc>
        <w:tc>
          <w:tcPr>
            <w:tcW w:w="2832" w:type="dxa"/>
          </w:tcPr>
          <w:p w14:paraId="59C453D4" w14:textId="18B7F9D9" w:rsidR="005F27CC" w:rsidRPr="0088204D" w:rsidRDefault="00EA6B2D" w:rsidP="00F36FCA">
            <w:pPr>
              <w:ind w:rightChars="348" w:right="731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51.01</w:t>
            </w:r>
          </w:p>
        </w:tc>
      </w:tr>
      <w:tr w:rsidR="005F27CC" w:rsidRPr="0088204D" w14:paraId="737B49C2" w14:textId="77777777" w:rsidTr="00731A9C">
        <w:tc>
          <w:tcPr>
            <w:tcW w:w="2831" w:type="dxa"/>
          </w:tcPr>
          <w:p w14:paraId="74DB61DD" w14:textId="35A88344" w:rsidR="005F27CC" w:rsidRPr="0088204D" w:rsidRDefault="0088204D" w:rsidP="00F36FCA">
            <w:pPr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88204D">
              <w:rPr>
                <w:rFonts w:ascii="Symbol" w:hAnsi="Symbol" w:cs="Times New Roman"/>
                <w:color w:val="000000"/>
                <w:kern w:val="24"/>
                <w:sz w:val="24"/>
                <w:szCs w:val="24"/>
                <w:lang w:val="el-GR"/>
              </w:rPr>
              <w:t></w:t>
            </w:r>
            <w:r w:rsidRPr="0088204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-</w:t>
            </w:r>
            <w:r w:rsidRPr="0088204D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Starch</w:t>
            </w:r>
          </w:p>
        </w:tc>
        <w:tc>
          <w:tcPr>
            <w:tcW w:w="2831" w:type="dxa"/>
          </w:tcPr>
          <w:p w14:paraId="1F46514D" w14:textId="757A444F" w:rsidR="005F27CC" w:rsidRPr="0088204D" w:rsidRDefault="0088204D" w:rsidP="00F36FCA">
            <w:pPr>
              <w:ind w:rightChars="214" w:right="449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88204D"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3.20</w:t>
            </w:r>
          </w:p>
        </w:tc>
        <w:tc>
          <w:tcPr>
            <w:tcW w:w="2832" w:type="dxa"/>
          </w:tcPr>
          <w:p w14:paraId="67A9ADBE" w14:textId="64F8C0F0" w:rsidR="005F27CC" w:rsidRPr="0088204D" w:rsidRDefault="00EA6B2D" w:rsidP="00F36FCA">
            <w:pPr>
              <w:ind w:rightChars="348" w:right="731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6.94</w:t>
            </w:r>
          </w:p>
        </w:tc>
      </w:tr>
      <w:tr w:rsidR="00EA6B2D" w:rsidRPr="0088204D" w14:paraId="5B9F1F3E" w14:textId="77777777" w:rsidTr="00731A9C">
        <w:tc>
          <w:tcPr>
            <w:tcW w:w="2831" w:type="dxa"/>
          </w:tcPr>
          <w:p w14:paraId="5BC97B5B" w14:textId="1352A1F3" w:rsidR="00EA6B2D" w:rsidRPr="0088204D" w:rsidRDefault="00EA6B2D" w:rsidP="00F36FCA">
            <w:pPr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88204D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Sucrose</w:t>
            </w:r>
          </w:p>
        </w:tc>
        <w:tc>
          <w:tcPr>
            <w:tcW w:w="2831" w:type="dxa"/>
          </w:tcPr>
          <w:p w14:paraId="5B8E30D7" w14:textId="6E9B8102" w:rsidR="00EA6B2D" w:rsidRPr="0088204D" w:rsidRDefault="00EA6B2D" w:rsidP="00F36FCA">
            <w:pPr>
              <w:ind w:rightChars="214" w:right="449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88204D"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0.00</w:t>
            </w:r>
          </w:p>
        </w:tc>
        <w:tc>
          <w:tcPr>
            <w:tcW w:w="2832" w:type="dxa"/>
          </w:tcPr>
          <w:p w14:paraId="78F49FB0" w14:textId="48E23299" w:rsidR="00EA6B2D" w:rsidRPr="0088204D" w:rsidRDefault="00EA6B2D" w:rsidP="00F36FCA">
            <w:pPr>
              <w:ind w:rightChars="348" w:right="731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88204D"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0.00</w:t>
            </w:r>
          </w:p>
        </w:tc>
      </w:tr>
      <w:tr w:rsidR="00EA6B2D" w:rsidRPr="0088204D" w14:paraId="7584231A" w14:textId="77777777" w:rsidTr="00731A9C">
        <w:tc>
          <w:tcPr>
            <w:tcW w:w="2831" w:type="dxa"/>
          </w:tcPr>
          <w:p w14:paraId="027E748E" w14:textId="74861468" w:rsidR="00EA6B2D" w:rsidRPr="0088204D" w:rsidRDefault="00EA6B2D" w:rsidP="00F36FCA">
            <w:pPr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88204D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Soybean oil</w:t>
            </w:r>
          </w:p>
        </w:tc>
        <w:tc>
          <w:tcPr>
            <w:tcW w:w="2831" w:type="dxa"/>
          </w:tcPr>
          <w:p w14:paraId="484A15B2" w14:textId="5EB122BC" w:rsidR="00EA6B2D" w:rsidRPr="0088204D" w:rsidRDefault="00EA6B2D" w:rsidP="00F36FCA">
            <w:pPr>
              <w:ind w:rightChars="214" w:right="449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88204D"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7.00</w:t>
            </w:r>
          </w:p>
        </w:tc>
        <w:tc>
          <w:tcPr>
            <w:tcW w:w="2832" w:type="dxa"/>
          </w:tcPr>
          <w:p w14:paraId="5D2F2AA7" w14:textId="28BBF9AA" w:rsidR="00EA6B2D" w:rsidRPr="0088204D" w:rsidRDefault="00EA6B2D" w:rsidP="00F36FCA">
            <w:pPr>
              <w:ind w:rightChars="348" w:right="731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88204D"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7.00</w:t>
            </w:r>
          </w:p>
        </w:tc>
      </w:tr>
      <w:tr w:rsidR="00EA6B2D" w:rsidRPr="0088204D" w14:paraId="0DEA5791" w14:textId="77777777" w:rsidTr="00731A9C">
        <w:tc>
          <w:tcPr>
            <w:tcW w:w="2831" w:type="dxa"/>
          </w:tcPr>
          <w:p w14:paraId="6943A5DD" w14:textId="0C4A1436" w:rsidR="00EA6B2D" w:rsidRPr="0088204D" w:rsidRDefault="00EA6B2D" w:rsidP="00F36FCA">
            <w:pPr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Cell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ul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ose</w:t>
            </w:r>
          </w:p>
        </w:tc>
        <w:tc>
          <w:tcPr>
            <w:tcW w:w="2831" w:type="dxa"/>
          </w:tcPr>
          <w:p w14:paraId="633EEE38" w14:textId="181F686C" w:rsidR="00EA6B2D" w:rsidRPr="0088204D" w:rsidRDefault="00EA6B2D" w:rsidP="00F36FCA">
            <w:pPr>
              <w:ind w:rightChars="214" w:right="449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5.00</w:t>
            </w:r>
          </w:p>
        </w:tc>
        <w:tc>
          <w:tcPr>
            <w:tcW w:w="2832" w:type="dxa"/>
          </w:tcPr>
          <w:p w14:paraId="0045B982" w14:textId="4E65BFAE" w:rsidR="00EA6B2D" w:rsidRPr="0088204D" w:rsidRDefault="00EA6B2D" w:rsidP="00F36FCA">
            <w:pPr>
              <w:ind w:rightChars="348" w:right="731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5.00</w:t>
            </w:r>
          </w:p>
        </w:tc>
      </w:tr>
      <w:tr w:rsidR="00EA6B2D" w:rsidRPr="0088204D" w14:paraId="40909D0F" w14:textId="77777777" w:rsidTr="00731A9C">
        <w:tc>
          <w:tcPr>
            <w:tcW w:w="2831" w:type="dxa"/>
          </w:tcPr>
          <w:p w14:paraId="62C35F73" w14:textId="604C2CB3" w:rsidR="00EA6B2D" w:rsidRPr="0088204D" w:rsidRDefault="00EA6B2D" w:rsidP="00F36FCA">
            <w:pPr>
              <w:ind w:left="120" w:hangingChars="50" w:hanging="120"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88204D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Vitamin</w:t>
            </w:r>
            <w:r w:rsidRPr="0088204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mix (AIN93)</w:t>
            </w:r>
          </w:p>
        </w:tc>
        <w:tc>
          <w:tcPr>
            <w:tcW w:w="2831" w:type="dxa"/>
          </w:tcPr>
          <w:p w14:paraId="7C31A906" w14:textId="07F5B534" w:rsidR="00EA6B2D" w:rsidRPr="0088204D" w:rsidRDefault="00EA6B2D" w:rsidP="00F36FCA">
            <w:pPr>
              <w:ind w:rightChars="214" w:right="449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.00</w:t>
            </w:r>
          </w:p>
        </w:tc>
        <w:tc>
          <w:tcPr>
            <w:tcW w:w="2832" w:type="dxa"/>
          </w:tcPr>
          <w:p w14:paraId="182E3AC0" w14:textId="307756A5" w:rsidR="00EA6B2D" w:rsidRPr="0088204D" w:rsidRDefault="00EA6B2D" w:rsidP="00F36FCA">
            <w:pPr>
              <w:ind w:rightChars="348" w:right="731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.00</w:t>
            </w:r>
          </w:p>
        </w:tc>
      </w:tr>
      <w:tr w:rsidR="00EA6B2D" w:rsidRPr="0088204D" w14:paraId="1C2288DF" w14:textId="77777777" w:rsidTr="00731A9C">
        <w:tc>
          <w:tcPr>
            <w:tcW w:w="2831" w:type="dxa"/>
          </w:tcPr>
          <w:p w14:paraId="06E622F7" w14:textId="3ECAE5B7" w:rsidR="00EA6B2D" w:rsidRPr="0088204D" w:rsidRDefault="00EA6B2D" w:rsidP="00F36FCA">
            <w:pPr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88204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ineral mix</w:t>
            </w:r>
            <w:r w:rsidRPr="0088204D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(</w:t>
            </w:r>
            <w:r w:rsidRPr="0088204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IN93G)</w:t>
            </w:r>
          </w:p>
        </w:tc>
        <w:tc>
          <w:tcPr>
            <w:tcW w:w="2831" w:type="dxa"/>
          </w:tcPr>
          <w:p w14:paraId="45D82164" w14:textId="783547AE" w:rsidR="00EA6B2D" w:rsidRPr="0088204D" w:rsidRDefault="00EA6B2D" w:rsidP="00F36FCA">
            <w:pPr>
              <w:ind w:rightChars="214" w:right="449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3.50</w:t>
            </w:r>
          </w:p>
        </w:tc>
        <w:tc>
          <w:tcPr>
            <w:tcW w:w="2832" w:type="dxa"/>
          </w:tcPr>
          <w:p w14:paraId="0F85D3FF" w14:textId="6D43C903" w:rsidR="00EA6B2D" w:rsidRPr="0088204D" w:rsidRDefault="00EA6B2D" w:rsidP="00F36FCA">
            <w:pPr>
              <w:ind w:rightChars="348" w:right="731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3.50</w:t>
            </w:r>
          </w:p>
        </w:tc>
      </w:tr>
      <w:tr w:rsidR="00EA6B2D" w:rsidRPr="0088204D" w14:paraId="11F5C7A8" w14:textId="77777777" w:rsidTr="00731A9C">
        <w:tc>
          <w:tcPr>
            <w:tcW w:w="2831" w:type="dxa"/>
          </w:tcPr>
          <w:p w14:paraId="73E9A56E" w14:textId="49914A32" w:rsidR="00EA6B2D" w:rsidRPr="0088204D" w:rsidRDefault="00EA6B2D" w:rsidP="00F36FCA">
            <w:pPr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Cystine</w:t>
            </w:r>
          </w:p>
        </w:tc>
        <w:tc>
          <w:tcPr>
            <w:tcW w:w="2831" w:type="dxa"/>
          </w:tcPr>
          <w:p w14:paraId="657C65AB" w14:textId="2F0BDC77" w:rsidR="00EA6B2D" w:rsidRPr="0088204D" w:rsidRDefault="00EA6B2D" w:rsidP="00F36FCA">
            <w:pPr>
              <w:ind w:rightChars="214" w:right="449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30</w:t>
            </w:r>
          </w:p>
        </w:tc>
        <w:tc>
          <w:tcPr>
            <w:tcW w:w="2832" w:type="dxa"/>
          </w:tcPr>
          <w:p w14:paraId="705542EF" w14:textId="5C836675" w:rsidR="00EA6B2D" w:rsidRPr="0088204D" w:rsidRDefault="00EA6B2D" w:rsidP="00F36FCA">
            <w:pPr>
              <w:ind w:rightChars="348" w:right="731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30</w:t>
            </w:r>
          </w:p>
        </w:tc>
      </w:tr>
      <w:tr w:rsidR="00EA6B2D" w:rsidRPr="0088204D" w14:paraId="1761A537" w14:textId="77777777" w:rsidTr="00731A9C">
        <w:tc>
          <w:tcPr>
            <w:tcW w:w="2831" w:type="dxa"/>
          </w:tcPr>
          <w:p w14:paraId="1CF94330" w14:textId="7C4F55B0" w:rsidR="00EA6B2D" w:rsidRPr="0088204D" w:rsidRDefault="00EA6B2D" w:rsidP="00F36FCA">
            <w:pPr>
              <w:wordWrap w:val="0"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h</w:t>
            </w:r>
            <w:r w:rsidR="00F334E4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oline</w:t>
            </w:r>
            <w:r w:rsidR="00F334E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bitart</w:t>
            </w:r>
            <w:r w:rsidR="007D6701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te</w:t>
            </w:r>
          </w:p>
        </w:tc>
        <w:tc>
          <w:tcPr>
            <w:tcW w:w="2831" w:type="dxa"/>
          </w:tcPr>
          <w:p w14:paraId="21934309" w14:textId="75159D9D" w:rsidR="00EA6B2D" w:rsidRPr="0088204D" w:rsidRDefault="00EA6B2D" w:rsidP="00F36FCA">
            <w:pPr>
              <w:ind w:rightChars="214" w:right="449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25</w:t>
            </w:r>
          </w:p>
        </w:tc>
        <w:tc>
          <w:tcPr>
            <w:tcW w:w="2832" w:type="dxa"/>
          </w:tcPr>
          <w:p w14:paraId="297F6565" w14:textId="37FE85C6" w:rsidR="00EA6B2D" w:rsidRPr="0088204D" w:rsidRDefault="00EA6B2D" w:rsidP="00F36FCA">
            <w:pPr>
              <w:ind w:rightChars="348" w:right="731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25</w:t>
            </w:r>
          </w:p>
        </w:tc>
      </w:tr>
      <w:tr w:rsidR="00EA6B2D" w:rsidRPr="0088204D" w14:paraId="69B46718" w14:textId="77777777" w:rsidTr="00731A9C">
        <w:tc>
          <w:tcPr>
            <w:tcW w:w="2831" w:type="dxa"/>
            <w:tcBorders>
              <w:bottom w:val="single" w:sz="4" w:space="0" w:color="auto"/>
            </w:tcBorders>
          </w:tcPr>
          <w:p w14:paraId="592750C5" w14:textId="12F5611A" w:rsidR="00EA6B2D" w:rsidRPr="0088204D" w:rsidRDefault="00EA6B2D" w:rsidP="00F36FCA">
            <w:pPr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88204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BHQ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5452794C" w14:textId="594C8ED0" w:rsidR="00EA6B2D" w:rsidRPr="0088204D" w:rsidRDefault="00EA6B2D" w:rsidP="00F36FCA">
            <w:pPr>
              <w:ind w:rightChars="214" w:right="449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0014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7B042961" w14:textId="3A5ECCA7" w:rsidR="00EA6B2D" w:rsidRPr="0088204D" w:rsidRDefault="00EA6B2D" w:rsidP="00F36FCA">
            <w:pPr>
              <w:ind w:rightChars="348" w:right="731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0014</w:t>
            </w:r>
          </w:p>
        </w:tc>
      </w:tr>
      <w:tr w:rsidR="00EA6B2D" w:rsidRPr="0088204D" w14:paraId="50053BF7" w14:textId="77777777" w:rsidTr="00731A9C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1D9DBEF2" w14:textId="64551A4F" w:rsidR="00EA6B2D" w:rsidRPr="0088204D" w:rsidRDefault="00F334E4" w:rsidP="00F36FCA">
            <w:pPr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88204D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T</w:t>
            </w:r>
            <w:r w:rsidR="00EA6B2D" w:rsidRPr="0088204D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otal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47B2F991" w14:textId="61DE06B2" w:rsidR="00EA6B2D" w:rsidRPr="0088204D" w:rsidRDefault="00EA6B2D" w:rsidP="00F36FCA">
            <w:pPr>
              <w:ind w:rightChars="214" w:right="449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00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381D1D99" w14:textId="1DB3C750" w:rsidR="00EA6B2D" w:rsidRPr="0088204D" w:rsidRDefault="00EA6B2D" w:rsidP="00F36FCA">
            <w:pPr>
              <w:ind w:rightChars="348" w:right="731"/>
              <w:jc w:val="righ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00</w:t>
            </w:r>
          </w:p>
        </w:tc>
      </w:tr>
    </w:tbl>
    <w:p w14:paraId="7E13FB74" w14:textId="5DC5AAD2" w:rsidR="008E77FB" w:rsidRDefault="00F334E4" w:rsidP="00432A18">
      <w:pPr>
        <w:rPr>
          <w:rFonts w:ascii="Times New Roman" w:eastAsia="ＭＳ 明朝" w:hAnsi="Times New Roman" w:cs="Times New Roman" w:hint="eastAsia"/>
          <w:bCs/>
          <w:sz w:val="24"/>
          <w:szCs w:val="24"/>
        </w:rPr>
      </w:pPr>
      <w:r>
        <w:rPr>
          <w:rFonts w:ascii="Times New Roman" w:eastAsia="ＭＳ 明朝" w:hAnsi="Times New Roman" w:cs="Times New Roman" w:hint="eastAsia"/>
          <w:bCs/>
          <w:sz w:val="24"/>
          <w:szCs w:val="24"/>
        </w:rPr>
        <w:t>TBH</w:t>
      </w:r>
      <w:r>
        <w:rPr>
          <w:rFonts w:ascii="Times New Roman" w:eastAsia="ＭＳ 明朝" w:hAnsi="Times New Roman" w:cs="Times New Roman"/>
          <w:bCs/>
          <w:sz w:val="24"/>
          <w:szCs w:val="24"/>
        </w:rPr>
        <w:t>Q, tertiary butylhydroquinone.</w:t>
      </w:r>
      <w:bookmarkStart w:id="0" w:name="_GoBack"/>
      <w:bookmarkEnd w:id="0"/>
    </w:p>
    <w:sectPr w:rsidR="008E77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D3E0AD" w14:textId="77777777" w:rsidR="008B6196" w:rsidRDefault="008B6196" w:rsidP="006B3110">
      <w:r>
        <w:separator/>
      </w:r>
    </w:p>
  </w:endnote>
  <w:endnote w:type="continuationSeparator" w:id="0">
    <w:p w14:paraId="3F796C5B" w14:textId="77777777" w:rsidR="008B6196" w:rsidRDefault="008B6196" w:rsidP="006B3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notTrueType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2A016C" w14:textId="77777777" w:rsidR="008B6196" w:rsidRDefault="008B6196" w:rsidP="006B3110">
      <w:r>
        <w:separator/>
      </w:r>
    </w:p>
  </w:footnote>
  <w:footnote w:type="continuationSeparator" w:id="0">
    <w:p w14:paraId="067B0CAF" w14:textId="77777777" w:rsidR="008B6196" w:rsidRDefault="008B6196" w:rsidP="006B31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85618C"/>
    <w:multiLevelType w:val="hybridMultilevel"/>
    <w:tmpl w:val="1CC87A2C"/>
    <w:lvl w:ilvl="0" w:tplc="6714F9A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D8A4BC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3EB14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DB69DB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6674C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44266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D0A7A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A8ED7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63ED52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5D0120"/>
    <w:multiLevelType w:val="hybridMultilevel"/>
    <w:tmpl w:val="C30AFCAC"/>
    <w:lvl w:ilvl="0" w:tplc="F156057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5C9D9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DCD03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668D4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F2B73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42563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98458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FC05A5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868744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FE07DE"/>
    <w:multiLevelType w:val="hybridMultilevel"/>
    <w:tmpl w:val="ED822E08"/>
    <w:lvl w:ilvl="0" w:tplc="549664F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62E148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710ED0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06AEC6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9E0BC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DE2DE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3EE73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698332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12156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867E16"/>
    <w:multiLevelType w:val="hybridMultilevel"/>
    <w:tmpl w:val="A77005D4"/>
    <w:lvl w:ilvl="0" w:tplc="EFA2B88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39C731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45624E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D50A2C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E0F58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0820F6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2D4CCE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D28BB6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04AA4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214948"/>
    <w:multiLevelType w:val="hybridMultilevel"/>
    <w:tmpl w:val="3E8A7F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D98"/>
    <w:rsid w:val="000027B7"/>
    <w:rsid w:val="00010A0F"/>
    <w:rsid w:val="0001351A"/>
    <w:rsid w:val="000220D8"/>
    <w:rsid w:val="00025C9B"/>
    <w:rsid w:val="00036087"/>
    <w:rsid w:val="00041DD2"/>
    <w:rsid w:val="00043AF2"/>
    <w:rsid w:val="00064182"/>
    <w:rsid w:val="000641BF"/>
    <w:rsid w:val="000651B9"/>
    <w:rsid w:val="0007136D"/>
    <w:rsid w:val="00075D41"/>
    <w:rsid w:val="00076664"/>
    <w:rsid w:val="00094B65"/>
    <w:rsid w:val="000A430B"/>
    <w:rsid w:val="000A5904"/>
    <w:rsid w:val="000B1564"/>
    <w:rsid w:val="000B5CC7"/>
    <w:rsid w:val="000E63B5"/>
    <w:rsid w:val="000E7FDC"/>
    <w:rsid w:val="001138E1"/>
    <w:rsid w:val="00127AE2"/>
    <w:rsid w:val="00153B38"/>
    <w:rsid w:val="001561AE"/>
    <w:rsid w:val="00160343"/>
    <w:rsid w:val="00160D26"/>
    <w:rsid w:val="00164263"/>
    <w:rsid w:val="001735B0"/>
    <w:rsid w:val="001836CE"/>
    <w:rsid w:val="001968F6"/>
    <w:rsid w:val="00197771"/>
    <w:rsid w:val="001B3ADF"/>
    <w:rsid w:val="001E7F10"/>
    <w:rsid w:val="001F4569"/>
    <w:rsid w:val="0020737B"/>
    <w:rsid w:val="00226C45"/>
    <w:rsid w:val="00230E6A"/>
    <w:rsid w:val="00237A59"/>
    <w:rsid w:val="00251504"/>
    <w:rsid w:val="00255E6D"/>
    <w:rsid w:val="00261F61"/>
    <w:rsid w:val="0026252D"/>
    <w:rsid w:val="002745C7"/>
    <w:rsid w:val="0027578B"/>
    <w:rsid w:val="00286A76"/>
    <w:rsid w:val="00290553"/>
    <w:rsid w:val="002938BE"/>
    <w:rsid w:val="00296D71"/>
    <w:rsid w:val="002C25DA"/>
    <w:rsid w:val="002E6F5C"/>
    <w:rsid w:val="002F0E6E"/>
    <w:rsid w:val="00301F86"/>
    <w:rsid w:val="003079EA"/>
    <w:rsid w:val="00322E03"/>
    <w:rsid w:val="00336092"/>
    <w:rsid w:val="00342493"/>
    <w:rsid w:val="003A26ED"/>
    <w:rsid w:val="003A2F02"/>
    <w:rsid w:val="003B273C"/>
    <w:rsid w:val="003B2A96"/>
    <w:rsid w:val="003C45AF"/>
    <w:rsid w:val="003C5C36"/>
    <w:rsid w:val="003D1EDF"/>
    <w:rsid w:val="003E2FDA"/>
    <w:rsid w:val="003E7F5D"/>
    <w:rsid w:val="003F0418"/>
    <w:rsid w:val="003F4C89"/>
    <w:rsid w:val="003F54D3"/>
    <w:rsid w:val="00400F6A"/>
    <w:rsid w:val="00417A7E"/>
    <w:rsid w:val="004222CA"/>
    <w:rsid w:val="00427364"/>
    <w:rsid w:val="00432A18"/>
    <w:rsid w:val="0045025E"/>
    <w:rsid w:val="00460DA1"/>
    <w:rsid w:val="00464682"/>
    <w:rsid w:val="00471BF6"/>
    <w:rsid w:val="004B2634"/>
    <w:rsid w:val="004D0920"/>
    <w:rsid w:val="004E2B02"/>
    <w:rsid w:val="004E62C8"/>
    <w:rsid w:val="005063A7"/>
    <w:rsid w:val="00507D07"/>
    <w:rsid w:val="00514671"/>
    <w:rsid w:val="00523433"/>
    <w:rsid w:val="00542914"/>
    <w:rsid w:val="00546B9D"/>
    <w:rsid w:val="0056120C"/>
    <w:rsid w:val="0056208C"/>
    <w:rsid w:val="005719EE"/>
    <w:rsid w:val="005856E0"/>
    <w:rsid w:val="00590C1F"/>
    <w:rsid w:val="005A2567"/>
    <w:rsid w:val="005A3BE4"/>
    <w:rsid w:val="005A59A2"/>
    <w:rsid w:val="005A705B"/>
    <w:rsid w:val="005B5698"/>
    <w:rsid w:val="005C1395"/>
    <w:rsid w:val="005C6E18"/>
    <w:rsid w:val="005D0924"/>
    <w:rsid w:val="005D5684"/>
    <w:rsid w:val="005E1019"/>
    <w:rsid w:val="005F0B9C"/>
    <w:rsid w:val="005F1236"/>
    <w:rsid w:val="005F27CC"/>
    <w:rsid w:val="006171E2"/>
    <w:rsid w:val="00623C9D"/>
    <w:rsid w:val="00630DC2"/>
    <w:rsid w:val="0063471C"/>
    <w:rsid w:val="0063472E"/>
    <w:rsid w:val="0065687E"/>
    <w:rsid w:val="00670A3A"/>
    <w:rsid w:val="006819F4"/>
    <w:rsid w:val="00683192"/>
    <w:rsid w:val="00697C9D"/>
    <w:rsid w:val="006B063F"/>
    <w:rsid w:val="006B1E0F"/>
    <w:rsid w:val="006B3110"/>
    <w:rsid w:val="006C18CC"/>
    <w:rsid w:val="006E6B05"/>
    <w:rsid w:val="006F3F01"/>
    <w:rsid w:val="00705347"/>
    <w:rsid w:val="00706D2E"/>
    <w:rsid w:val="00725A45"/>
    <w:rsid w:val="007277E3"/>
    <w:rsid w:val="00731A9C"/>
    <w:rsid w:val="00733BD4"/>
    <w:rsid w:val="007372A4"/>
    <w:rsid w:val="00751AEF"/>
    <w:rsid w:val="00754B71"/>
    <w:rsid w:val="0076113A"/>
    <w:rsid w:val="007703F8"/>
    <w:rsid w:val="0077264E"/>
    <w:rsid w:val="00777B91"/>
    <w:rsid w:val="00797961"/>
    <w:rsid w:val="007A091C"/>
    <w:rsid w:val="007A5616"/>
    <w:rsid w:val="007A6847"/>
    <w:rsid w:val="007A7EFD"/>
    <w:rsid w:val="007D54AB"/>
    <w:rsid w:val="007D5BE8"/>
    <w:rsid w:val="007D6701"/>
    <w:rsid w:val="007F1D83"/>
    <w:rsid w:val="0080422B"/>
    <w:rsid w:val="00823A26"/>
    <w:rsid w:val="008244B6"/>
    <w:rsid w:val="00827BEE"/>
    <w:rsid w:val="00827FE2"/>
    <w:rsid w:val="00841C62"/>
    <w:rsid w:val="00855F37"/>
    <w:rsid w:val="00861BEE"/>
    <w:rsid w:val="00865BF6"/>
    <w:rsid w:val="0088204D"/>
    <w:rsid w:val="00885FAF"/>
    <w:rsid w:val="00890A5D"/>
    <w:rsid w:val="00896FFC"/>
    <w:rsid w:val="008A2586"/>
    <w:rsid w:val="008A3C07"/>
    <w:rsid w:val="008B279E"/>
    <w:rsid w:val="008B5A07"/>
    <w:rsid w:val="008B6196"/>
    <w:rsid w:val="008C3CE4"/>
    <w:rsid w:val="008E0BA9"/>
    <w:rsid w:val="008E67E3"/>
    <w:rsid w:val="008E77FB"/>
    <w:rsid w:val="009010F0"/>
    <w:rsid w:val="00902234"/>
    <w:rsid w:val="0090510C"/>
    <w:rsid w:val="00914C10"/>
    <w:rsid w:val="00921F3B"/>
    <w:rsid w:val="00922215"/>
    <w:rsid w:val="0093608F"/>
    <w:rsid w:val="00961ED3"/>
    <w:rsid w:val="00997531"/>
    <w:rsid w:val="00997EBC"/>
    <w:rsid w:val="009B27D4"/>
    <w:rsid w:val="009B4EBA"/>
    <w:rsid w:val="009B50F1"/>
    <w:rsid w:val="009D6544"/>
    <w:rsid w:val="009E2B22"/>
    <w:rsid w:val="009F2A70"/>
    <w:rsid w:val="00A072CA"/>
    <w:rsid w:val="00A1017A"/>
    <w:rsid w:val="00A1683F"/>
    <w:rsid w:val="00A41105"/>
    <w:rsid w:val="00A56E3B"/>
    <w:rsid w:val="00A71FA1"/>
    <w:rsid w:val="00A75EDA"/>
    <w:rsid w:val="00AA2506"/>
    <w:rsid w:val="00AA6D98"/>
    <w:rsid w:val="00AC4648"/>
    <w:rsid w:val="00B02B3D"/>
    <w:rsid w:val="00B03CA1"/>
    <w:rsid w:val="00B16BD3"/>
    <w:rsid w:val="00B214D7"/>
    <w:rsid w:val="00B30F82"/>
    <w:rsid w:val="00B41867"/>
    <w:rsid w:val="00B56381"/>
    <w:rsid w:val="00B6093E"/>
    <w:rsid w:val="00B64186"/>
    <w:rsid w:val="00B65FB2"/>
    <w:rsid w:val="00B67A6C"/>
    <w:rsid w:val="00B711BE"/>
    <w:rsid w:val="00B81903"/>
    <w:rsid w:val="00B937D3"/>
    <w:rsid w:val="00B93B46"/>
    <w:rsid w:val="00BA7D90"/>
    <w:rsid w:val="00BB3100"/>
    <w:rsid w:val="00BB43C1"/>
    <w:rsid w:val="00BC76DB"/>
    <w:rsid w:val="00BD1D30"/>
    <w:rsid w:val="00BF6ED2"/>
    <w:rsid w:val="00C17F0A"/>
    <w:rsid w:val="00C23E0B"/>
    <w:rsid w:val="00C25916"/>
    <w:rsid w:val="00C26571"/>
    <w:rsid w:val="00C2731E"/>
    <w:rsid w:val="00C31CD3"/>
    <w:rsid w:val="00C3593B"/>
    <w:rsid w:val="00C40139"/>
    <w:rsid w:val="00C4668F"/>
    <w:rsid w:val="00C473FF"/>
    <w:rsid w:val="00C51DE5"/>
    <w:rsid w:val="00C65AC3"/>
    <w:rsid w:val="00C7673C"/>
    <w:rsid w:val="00C77405"/>
    <w:rsid w:val="00C86C87"/>
    <w:rsid w:val="00C90FC1"/>
    <w:rsid w:val="00C92B4D"/>
    <w:rsid w:val="00C947BB"/>
    <w:rsid w:val="00CA2C0B"/>
    <w:rsid w:val="00CA3FBF"/>
    <w:rsid w:val="00CB1458"/>
    <w:rsid w:val="00CB3AC5"/>
    <w:rsid w:val="00CB727A"/>
    <w:rsid w:val="00CC6CC5"/>
    <w:rsid w:val="00CD2426"/>
    <w:rsid w:val="00CD2964"/>
    <w:rsid w:val="00CD5443"/>
    <w:rsid w:val="00CD5ED1"/>
    <w:rsid w:val="00CF2072"/>
    <w:rsid w:val="00CF6F51"/>
    <w:rsid w:val="00D0265D"/>
    <w:rsid w:val="00D20730"/>
    <w:rsid w:val="00D247DD"/>
    <w:rsid w:val="00D27E0A"/>
    <w:rsid w:val="00D4179B"/>
    <w:rsid w:val="00D47C4B"/>
    <w:rsid w:val="00D55F19"/>
    <w:rsid w:val="00D72BC6"/>
    <w:rsid w:val="00D8590E"/>
    <w:rsid w:val="00D8636D"/>
    <w:rsid w:val="00D86C1E"/>
    <w:rsid w:val="00D93F52"/>
    <w:rsid w:val="00D9406B"/>
    <w:rsid w:val="00DA327B"/>
    <w:rsid w:val="00DA4E56"/>
    <w:rsid w:val="00DF13FF"/>
    <w:rsid w:val="00DF5F60"/>
    <w:rsid w:val="00E03D2A"/>
    <w:rsid w:val="00E179B8"/>
    <w:rsid w:val="00E30585"/>
    <w:rsid w:val="00E4186E"/>
    <w:rsid w:val="00E567C8"/>
    <w:rsid w:val="00E6375B"/>
    <w:rsid w:val="00E71F43"/>
    <w:rsid w:val="00E74FED"/>
    <w:rsid w:val="00E7592C"/>
    <w:rsid w:val="00E90179"/>
    <w:rsid w:val="00E94CDB"/>
    <w:rsid w:val="00EA4051"/>
    <w:rsid w:val="00EA657E"/>
    <w:rsid w:val="00EA6B2D"/>
    <w:rsid w:val="00EB0760"/>
    <w:rsid w:val="00EB7F21"/>
    <w:rsid w:val="00EC128B"/>
    <w:rsid w:val="00ED2685"/>
    <w:rsid w:val="00EE20D6"/>
    <w:rsid w:val="00EF5578"/>
    <w:rsid w:val="00EF64E2"/>
    <w:rsid w:val="00F16A67"/>
    <w:rsid w:val="00F20C32"/>
    <w:rsid w:val="00F274FC"/>
    <w:rsid w:val="00F334E4"/>
    <w:rsid w:val="00F36FCA"/>
    <w:rsid w:val="00F42E77"/>
    <w:rsid w:val="00F4608A"/>
    <w:rsid w:val="00F472C1"/>
    <w:rsid w:val="00F666C1"/>
    <w:rsid w:val="00F72A7D"/>
    <w:rsid w:val="00F80D01"/>
    <w:rsid w:val="00F93B79"/>
    <w:rsid w:val="00F9576A"/>
    <w:rsid w:val="00FA02FE"/>
    <w:rsid w:val="00FB0442"/>
    <w:rsid w:val="00FB6F50"/>
    <w:rsid w:val="00FD029D"/>
    <w:rsid w:val="00FE43CC"/>
    <w:rsid w:val="431E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6D0604"/>
  <w15:chartTrackingRefBased/>
  <w15:docId w15:val="{23F6C26A-24FE-47C5-86A1-57645353E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31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3110"/>
  </w:style>
  <w:style w:type="paragraph" w:styleId="a5">
    <w:name w:val="footer"/>
    <w:basedOn w:val="a"/>
    <w:link w:val="a6"/>
    <w:uiPriority w:val="99"/>
    <w:unhideWhenUsed/>
    <w:rsid w:val="006B31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B3110"/>
  </w:style>
  <w:style w:type="character" w:styleId="a7">
    <w:name w:val="Hyperlink"/>
    <w:basedOn w:val="a0"/>
    <w:uiPriority w:val="99"/>
    <w:unhideWhenUsed/>
    <w:rsid w:val="009D6544"/>
    <w:rPr>
      <w:color w:val="0563C1" w:themeColor="hyperlink"/>
      <w:u w:val="single"/>
    </w:rPr>
  </w:style>
  <w:style w:type="character" w:styleId="a8">
    <w:name w:val="FollowedHyperlink"/>
    <w:basedOn w:val="a0"/>
    <w:uiPriority w:val="99"/>
    <w:semiHidden/>
    <w:unhideWhenUsed/>
    <w:rsid w:val="00546B9D"/>
    <w:rPr>
      <w:color w:val="954F72" w:themeColor="followedHyperlink"/>
      <w:u w:val="single"/>
    </w:rPr>
  </w:style>
  <w:style w:type="paragraph" w:styleId="a9">
    <w:name w:val="List Paragraph"/>
    <w:basedOn w:val="a"/>
    <w:uiPriority w:val="34"/>
    <w:qFormat/>
    <w:rsid w:val="00B67A6C"/>
    <w:pPr>
      <w:widowControl/>
      <w:ind w:leftChars="400" w:left="840"/>
    </w:pPr>
    <w:rPr>
      <w:rFonts w:ascii="Arial" w:eastAsia="ＭＳ Ｐゴシック" w:hAnsi="Arial" w:cs="Arial"/>
      <w:kern w:val="0"/>
      <w:szCs w:val="21"/>
    </w:rPr>
  </w:style>
  <w:style w:type="table" w:styleId="aa">
    <w:name w:val="Table Grid"/>
    <w:basedOn w:val="a1"/>
    <w:uiPriority w:val="39"/>
    <w:rsid w:val="005F2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E179B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E179B8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Plain Text"/>
    <w:basedOn w:val="a"/>
    <w:link w:val="ae"/>
    <w:uiPriority w:val="99"/>
    <w:semiHidden/>
    <w:unhideWhenUsed/>
    <w:rsid w:val="00F20C32"/>
    <w:pPr>
      <w:jc w:val="left"/>
    </w:pPr>
    <w:rPr>
      <w:rFonts w:ascii="Meiryo UI" w:eastAsia="Meiryo UI" w:hAnsi="Courier New" w:cs="Courier New"/>
      <w:szCs w:val="21"/>
    </w:rPr>
  </w:style>
  <w:style w:type="character" w:customStyle="1" w:styleId="ae">
    <w:name w:val="書式なし (文字)"/>
    <w:basedOn w:val="a0"/>
    <w:link w:val="ad"/>
    <w:uiPriority w:val="99"/>
    <w:semiHidden/>
    <w:rsid w:val="00F20C32"/>
    <w:rPr>
      <w:rFonts w:ascii="Meiryo UI" w:eastAsia="Meiryo UI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64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5550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9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62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60341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638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806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4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3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8803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44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84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53725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288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636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51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76877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13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89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5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810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6514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212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9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5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7552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74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90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56534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72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188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54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TCOM PC</Company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tohara</dc:creator>
  <cp:keywords/>
  <dc:description/>
  <cp:lastModifiedBy>北村　明彦</cp:lastModifiedBy>
  <cp:revision>3</cp:revision>
  <cp:lastPrinted>2019-10-31T02:55:00Z</cp:lastPrinted>
  <dcterms:created xsi:type="dcterms:W3CDTF">2019-11-05T09:18:00Z</dcterms:created>
  <dcterms:modified xsi:type="dcterms:W3CDTF">2019-11-05T09:18:00Z</dcterms:modified>
</cp:coreProperties>
</file>